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960"/>
        <w:gridCol w:w="1239"/>
        <w:gridCol w:w="1053"/>
        <w:gridCol w:w="1053"/>
        <w:gridCol w:w="1053"/>
      </w:tblGrid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 w:colFirst="0" w:colLast="0"/>
            <w:r w:rsidRPr="00786791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one n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D01B39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wth 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D01B39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rrying capacity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D01B39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ea under the cu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D01B39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growth ra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D01B39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carrying capac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D01B39" w:rsidRDefault="007D5E5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area under the growth curve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D17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72D3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</w:t>
            </w:r>
            <w:r w:rsidR="009D0779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72D3" w:rsidRPr="00786791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</w:t>
            </w:r>
            <w:r w:rsidR="009D0779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5.3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72D3" w:rsidRPr="00786791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72D3" w:rsidRPr="00786791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6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670777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  <w:r w:rsidR="009D0779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E40E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E40E67" w:rsidRPr="00786791">
              <w:rPr>
                <w:rFonts w:ascii="Calibri" w:eastAsia="Times New Roman" w:hAnsi="Calibri" w:cs="Calibri"/>
                <w:color w:val="000000"/>
              </w:rPr>
              <w:t xml:space="preserve"> 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  <w:r w:rsidR="009D0779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9</w:t>
            </w:r>
            <w:r w:rsidR="009D0779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5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8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20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81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20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7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</w:t>
            </w:r>
            <w:r w:rsidR="009D0779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3</w:t>
            </w:r>
            <w:r w:rsidR="009D0779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63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6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9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8</w:t>
            </w:r>
            <w:r w:rsidR="009D077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8</w:t>
            </w:r>
            <w:r w:rsidR="009D077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2D29B5" w:rsidRPr="007D5E51" w:rsidTr="00FB046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1757C" w:rsidRPr="00786791" w:rsidRDefault="00786791" w:rsidP="00FB0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757C" w:rsidRPr="007D5E51" w:rsidRDefault="009D0779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9D0779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1757C" w:rsidRPr="007D5E51" w:rsidRDefault="00C1757C" w:rsidP="00FB04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45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2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37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40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2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9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.7</w:t>
            </w:r>
            <w:r w:rsidR="009D077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8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</w:t>
            </w:r>
            <w:r w:rsidR="009D0779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w:lastRenderedPageBreak/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13C06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</w:t>
            </w:r>
            <w:r w:rsidR="009D077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6.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8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1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7.71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4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8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1</w:t>
            </w:r>
            <w:r w:rsidR="009D077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E84340" w:rsidRPr="00786791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.89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B97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B97BB8" w:rsidRPr="00786791">
              <w:rPr>
                <w:rFonts w:ascii="Calibri" w:eastAsia="Times New Roman" w:hAnsi="Calibri" w:cs="Calibri"/>
                <w:color w:val="000000"/>
              </w:rPr>
              <w:t xml:space="preserve"> 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3</w:t>
            </w:r>
            <w:r w:rsidR="009D077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B97BB8" w:rsidRPr="00786791">
              <w:rPr>
                <w:rFonts w:ascii="Calibri" w:eastAsia="Times New Roman" w:hAnsi="Calibri" w:cs="Calibri"/>
                <w:color w:val="000000"/>
              </w:rPr>
              <w:t xml:space="preserve"> 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B97BB8" w:rsidRPr="00786791">
              <w:rPr>
                <w:rFonts w:ascii="Calibri" w:eastAsia="Times New Roman" w:hAnsi="Calibri" w:cs="Calibri"/>
                <w:color w:val="000000"/>
              </w:rPr>
              <w:t xml:space="preserve"> 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B97BB8" w:rsidRPr="00786791">
              <w:rPr>
                <w:rFonts w:ascii="Calibri" w:eastAsia="Times New Roman" w:hAnsi="Calibri" w:cs="Calibri"/>
                <w:color w:val="000000"/>
              </w:rPr>
              <w:t xml:space="preserve"> 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A46C1F" w:rsidRPr="00786791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8</w:t>
            </w:r>
            <w:r w:rsidR="009D0779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2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A46C1F" w:rsidRPr="00786791">
              <w:rPr>
                <w:rFonts w:ascii="Calibri" w:eastAsia="Times New Roman" w:hAnsi="Calibri" w:cs="Calibri"/>
                <w:color w:val="000000"/>
              </w:rPr>
              <w:t xml:space="preserve"> 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A46C1F" w:rsidRPr="00786791">
              <w:rPr>
                <w:rFonts w:ascii="Calibri" w:eastAsia="Times New Roman" w:hAnsi="Calibri" w:cs="Calibri"/>
                <w:color w:val="000000"/>
              </w:rPr>
              <w:t xml:space="preserve"> 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4</w:t>
            </w:r>
            <w:r w:rsidR="009D0779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4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A46C1F" w:rsidRPr="00786791">
              <w:rPr>
                <w:rFonts w:ascii="Calibri" w:eastAsia="Times New Roman" w:hAnsi="Calibri" w:cs="Calibri"/>
                <w:color w:val="000000"/>
              </w:rPr>
              <w:t xml:space="preserve"> 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C1757C" w:rsidRPr="00786791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7D5E51" w:rsidRPr="0078679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C1757C" w:rsidRPr="00786791">
              <w:rPr>
                <w:rFonts w:ascii="Calibri" w:eastAsia="Times New Roman" w:hAnsi="Calibri" w:cs="Calibri"/>
                <w:color w:val="000000"/>
              </w:rPr>
              <w:t xml:space="preserve"> 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3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7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C1757C" w:rsidRPr="00786791">
              <w:rPr>
                <w:rFonts w:ascii="Calibri" w:eastAsia="Times New Roman" w:hAnsi="Calibri" w:cs="Calibri"/>
                <w:color w:val="000000"/>
              </w:rPr>
              <w:t xml:space="preserve"> 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5</w:t>
            </w:r>
            <w:r w:rsidR="009D0779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C17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C1757C" w:rsidRPr="00786791">
              <w:rPr>
                <w:rFonts w:ascii="Calibri" w:eastAsia="Times New Roman" w:hAnsi="Calibri" w:cs="Calibri"/>
                <w:color w:val="000000"/>
              </w:rPr>
              <w:t xml:space="preserve"> 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7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9D0779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9D0779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88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7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66</w:t>
            </w:r>
            <w:r w:rsidR="009D0779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68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6.96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4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834</w:t>
            </w:r>
          </w:p>
        </w:tc>
      </w:tr>
      <w:tr w:rsidR="007D5E51" w:rsidRPr="007D5E51" w:rsidTr="0067077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D5E51" w:rsidRPr="00786791" w:rsidRDefault="00786791" w:rsidP="007D5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2D29B5" w:rsidRPr="00786791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9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008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5E51" w:rsidRPr="007D5E51" w:rsidRDefault="007D5E51" w:rsidP="007D5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5E51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bookmarkEnd w:id="0"/>
    </w:tbl>
    <w:p w:rsidR="00C17E16" w:rsidRDefault="00C17E16"/>
    <w:sectPr w:rsidR="00C17E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51"/>
    <w:rsid w:val="002D29B5"/>
    <w:rsid w:val="00670777"/>
    <w:rsid w:val="00754DD2"/>
    <w:rsid w:val="00786791"/>
    <w:rsid w:val="007D5E51"/>
    <w:rsid w:val="009D0779"/>
    <w:rsid w:val="00A46C1F"/>
    <w:rsid w:val="00B97BB8"/>
    <w:rsid w:val="00C1757C"/>
    <w:rsid w:val="00C17E16"/>
    <w:rsid w:val="00D13C06"/>
    <w:rsid w:val="00D172D3"/>
    <w:rsid w:val="00E40E67"/>
    <w:rsid w:val="00E8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A3548-BDA6-42AC-A40F-440D3C4D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172D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0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7-08-15T04:11:00Z</dcterms:created>
  <dcterms:modified xsi:type="dcterms:W3CDTF">2017-11-28T13:17:00Z</dcterms:modified>
</cp:coreProperties>
</file>